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419" w:rsidRDefault="00CB6419">
      <w:pPr>
        <w:rPr>
          <w:rFonts w:ascii="Times New Roman" w:hAnsi="Times New Roman" w:cs="Times New Roman"/>
          <w:lang w:val="en-US"/>
        </w:rPr>
      </w:pPr>
      <w:r w:rsidRPr="00020E53">
        <w:rPr>
          <w:rFonts w:ascii="Times New Roman" w:hAnsi="Times New Roman" w:cs="Times New Roman"/>
          <w:lang w:val="en-US"/>
        </w:rPr>
        <w:t>Table S1</w:t>
      </w:r>
      <w:r w:rsidR="002B4F16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 w:rsidRPr="00020E5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20E53" w:rsidRPr="00020E53">
        <w:rPr>
          <w:rFonts w:ascii="Times New Roman" w:hAnsi="Times New Roman" w:cs="Times New Roman"/>
          <w:lang w:val="en-US"/>
        </w:rPr>
        <w:t>Ingredient and nutritional composition of the experimental diet</w:t>
      </w:r>
      <w:r w:rsidR="00991BF2">
        <w:rPr>
          <w:rFonts w:ascii="Times New Roman" w:hAnsi="Times New Roman" w:cs="Times New Roman"/>
          <w:lang w:val="en-US"/>
        </w:rPr>
        <w:t xml:space="preserve"> used for the control group</w:t>
      </w:r>
      <w:r w:rsidR="00020E53" w:rsidRPr="00020E53">
        <w:rPr>
          <w:rFonts w:ascii="Times New Roman" w:hAnsi="Times New Roman" w:cs="Times New Roman"/>
          <w:lang w:val="en-US"/>
        </w:rPr>
        <w:t>.</w:t>
      </w:r>
      <w:proofErr w:type="gramEnd"/>
      <w:r w:rsidR="00BD5523">
        <w:rPr>
          <w:rFonts w:ascii="Times New Roman" w:hAnsi="Times New Roman" w:cs="Times New Roman"/>
          <w:lang w:val="en-US"/>
        </w:rPr>
        <w:t xml:space="preserve"> The same composition of the diet was used for the groups treated with feed additives, except that a part of corn corresponding to the </w:t>
      </w:r>
      <w:r w:rsidR="00BD5523">
        <w:rPr>
          <w:rFonts w:ascii="Times New Roman" w:hAnsi="Times New Roman" w:cs="Times New Roman"/>
          <w:lang w:val="en-US"/>
        </w:rPr>
        <w:t>quantity</w:t>
      </w:r>
      <w:r w:rsidR="00BD5523">
        <w:rPr>
          <w:rFonts w:ascii="Times New Roman" w:hAnsi="Times New Roman" w:cs="Times New Roman"/>
          <w:lang w:val="en-US"/>
        </w:rPr>
        <w:t xml:space="preserve"> of feed additive was removed. </w:t>
      </w:r>
      <w:r w:rsidR="00020E53" w:rsidRPr="00020E53">
        <w:rPr>
          <w:rFonts w:ascii="Times New Roman" w:hAnsi="Times New Roman" w:cs="Times New Roman"/>
          <w:lang w:val="en-US"/>
        </w:rPr>
        <w:t xml:space="preserve"> </w:t>
      </w:r>
    </w:p>
    <w:p w:rsidR="00BD5523" w:rsidRPr="00BD5523" w:rsidRDefault="00BD5523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985"/>
        <w:gridCol w:w="1874"/>
      </w:tblGrid>
      <w:tr w:rsidR="00CB6419" w:rsidRPr="00BD5523" w:rsidTr="00020E5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B6419" w:rsidRPr="00BD5523" w:rsidRDefault="00CB6419" w:rsidP="00CB64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>Starter</w:t>
            </w:r>
            <w:r w:rsidR="00020E53"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0-D2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CB6419" w:rsidRPr="00BD5523" w:rsidRDefault="00CB6419" w:rsidP="00CB64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>Grower</w:t>
            </w:r>
            <w:proofErr w:type="spellEnd"/>
            <w:r w:rsidR="00020E53"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29-D72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:rsidR="00CB6419" w:rsidRPr="00BD5523" w:rsidRDefault="00CB6419" w:rsidP="00020E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>Finisher</w:t>
            </w:r>
            <w:proofErr w:type="spellEnd"/>
            <w:r w:rsidR="00020E53"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73-D79)</w:t>
            </w:r>
          </w:p>
        </w:tc>
      </w:tr>
      <w:tr w:rsidR="00CB6419" w:rsidRPr="00BD5523" w:rsidTr="00020E53">
        <w:tc>
          <w:tcPr>
            <w:tcW w:w="3510" w:type="dxa"/>
            <w:tcBorders>
              <w:top w:val="single" w:sz="4" w:space="0" w:color="auto"/>
            </w:tcBorders>
          </w:tcPr>
          <w:p w:rsidR="00CB6419" w:rsidRPr="00BD5523" w:rsidRDefault="00CB6419" w:rsidP="003C0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>Ingredients</w:t>
            </w:r>
            <w:proofErr w:type="spellEnd"/>
            <w:r w:rsidR="003C006C"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Corn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35.84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0.015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0.155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20.50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5.4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21.0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bran</w:t>
            </w:r>
          </w:p>
        </w:tc>
        <w:tc>
          <w:tcPr>
            <w:tcW w:w="1843" w:type="dxa"/>
          </w:tcPr>
          <w:p w:rsidR="00CB6419" w:rsidRPr="00BD5523" w:rsidRDefault="00F15E58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133E11" w:rsidRPr="00BD55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3.25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 w:rsidP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Corn DDGS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6.0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0.0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Sunflower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7.0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21.250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707196" w:rsidRPr="00BD5523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Rapeseed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874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3E11" w:rsidRPr="00BD5523" w:rsidTr="00020E53">
        <w:tc>
          <w:tcPr>
            <w:tcW w:w="3510" w:type="dxa"/>
          </w:tcPr>
          <w:p w:rsidR="00133E11" w:rsidRPr="00BD5523" w:rsidRDefault="00133E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proofErr w:type="spellEnd"/>
          </w:p>
        </w:tc>
        <w:tc>
          <w:tcPr>
            <w:tcW w:w="1843" w:type="dxa"/>
          </w:tcPr>
          <w:p w:rsidR="00133E11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985" w:type="dxa"/>
          </w:tcPr>
          <w:p w:rsidR="00133E11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874" w:type="dxa"/>
          </w:tcPr>
          <w:p w:rsidR="00133E11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Starter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Grower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Finisher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premix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Calcium carbonate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125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075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 w:rsidP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Dicalcium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 phosphate 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025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 w:rsidP="00F15E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chlor</w:t>
            </w:r>
            <w:r w:rsidR="00F15E58" w:rsidRPr="00BD5523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Sodium sulfate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985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Xylanase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85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Phytase</w:t>
            </w:r>
            <w:proofErr w:type="spellEnd"/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Corn gluten</w:t>
            </w:r>
          </w:p>
        </w:tc>
        <w:tc>
          <w:tcPr>
            <w:tcW w:w="1843" w:type="dxa"/>
          </w:tcPr>
          <w:p w:rsidR="00CB6419" w:rsidRPr="00BD5523" w:rsidRDefault="00133E11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985" w:type="dxa"/>
          </w:tcPr>
          <w:p w:rsidR="00CB6419" w:rsidRPr="00BD5523" w:rsidRDefault="00D6331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1874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</w:rPr>
              <w:t>2.0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CB6419" w:rsidP="003C00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5523">
              <w:rPr>
                <w:rFonts w:ascii="Times New Roman" w:hAnsi="Times New Roman" w:cs="Times New Roman"/>
                <w:b/>
                <w:sz w:val="20"/>
                <w:szCs w:val="20"/>
              </w:rPr>
              <w:t>Nutriments</w:t>
            </w:r>
          </w:p>
        </w:tc>
        <w:tc>
          <w:tcPr>
            <w:tcW w:w="1843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4" w:type="dxa"/>
          </w:tcPr>
          <w:p w:rsidR="00CB6419" w:rsidRPr="00BD5523" w:rsidRDefault="00CB6419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3C0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arent </w:t>
            </w: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zable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ergy (kcal/kg)</w:t>
            </w:r>
          </w:p>
        </w:tc>
        <w:tc>
          <w:tcPr>
            <w:tcW w:w="1843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E1096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1.040</w:t>
            </w:r>
          </w:p>
        </w:tc>
        <w:tc>
          <w:tcPr>
            <w:tcW w:w="1985" w:type="dxa"/>
          </w:tcPr>
          <w:p w:rsidR="00CB6419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E1096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8.376</w:t>
            </w:r>
          </w:p>
        </w:tc>
        <w:tc>
          <w:tcPr>
            <w:tcW w:w="1874" w:type="dxa"/>
          </w:tcPr>
          <w:p w:rsidR="00CB6419" w:rsidRPr="00BD5523" w:rsidRDefault="00AE1096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2.566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3C0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s</w:t>
            </w:r>
            <w:r w:rsidR="00F15E58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E58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CB6419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00</w:t>
            </w:r>
          </w:p>
        </w:tc>
        <w:tc>
          <w:tcPr>
            <w:tcW w:w="1985" w:type="dxa"/>
          </w:tcPr>
          <w:p w:rsidR="00CB6419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00</w:t>
            </w:r>
          </w:p>
        </w:tc>
        <w:tc>
          <w:tcPr>
            <w:tcW w:w="1874" w:type="dxa"/>
          </w:tcPr>
          <w:p w:rsidR="00CB6419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00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3C006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ude fat</w:t>
            </w:r>
            <w:r w:rsidR="00F15E58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5E58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CB6419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6</w:t>
            </w:r>
          </w:p>
        </w:tc>
        <w:tc>
          <w:tcPr>
            <w:tcW w:w="1985" w:type="dxa"/>
          </w:tcPr>
          <w:p w:rsidR="00CB6419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5</w:t>
            </w:r>
          </w:p>
        </w:tc>
        <w:tc>
          <w:tcPr>
            <w:tcW w:w="1874" w:type="dxa"/>
          </w:tcPr>
          <w:p w:rsidR="00CB6419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9</w:t>
            </w:r>
          </w:p>
        </w:tc>
      </w:tr>
      <w:tr w:rsidR="00CB6419" w:rsidRPr="00BD5523" w:rsidTr="00020E53">
        <w:tc>
          <w:tcPr>
            <w:tcW w:w="3510" w:type="dxa"/>
          </w:tcPr>
          <w:p w:rsidR="00CB6419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ude fiber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CB6419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39</w:t>
            </w:r>
          </w:p>
        </w:tc>
        <w:tc>
          <w:tcPr>
            <w:tcW w:w="1985" w:type="dxa"/>
          </w:tcPr>
          <w:p w:rsidR="00CB6419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13</w:t>
            </w:r>
          </w:p>
        </w:tc>
        <w:tc>
          <w:tcPr>
            <w:tcW w:w="1874" w:type="dxa"/>
          </w:tcPr>
          <w:p w:rsidR="00CB6419" w:rsidRPr="00BD5523" w:rsidRDefault="00AE1096" w:rsidP="00673441">
            <w:pPr>
              <w:tabs>
                <w:tab w:val="left" w:pos="321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12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 w:rsidP="00C05D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rude ash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15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5</w:t>
            </w:r>
          </w:p>
        </w:tc>
        <w:tc>
          <w:tcPr>
            <w:tcW w:w="1874" w:type="dxa"/>
          </w:tcPr>
          <w:p w:rsidR="00F15E58" w:rsidRPr="00BD5523" w:rsidRDefault="00AE1096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26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ch</w:t>
            </w:r>
            <w:r w:rsidR="00707196"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00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11</w:t>
            </w:r>
          </w:p>
        </w:tc>
        <w:tc>
          <w:tcPr>
            <w:tcW w:w="1874" w:type="dxa"/>
          </w:tcPr>
          <w:p w:rsidR="00F15E58" w:rsidRPr="00BD5523" w:rsidRDefault="00AE1096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51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e</w:t>
            </w:r>
            <w:proofErr w:type="spellEnd"/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1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lorine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707196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874" w:type="dxa"/>
          </w:tcPr>
          <w:p w:rsidR="00F15E58" w:rsidRPr="00BD5523" w:rsidRDefault="00AE1096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1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dium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ble Lysine 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0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0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0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ble Methionine 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 w:rsidP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gestible Methionine + Cysteine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4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ble Threonine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</w:tcPr>
          <w:p w:rsidR="00F15E58" w:rsidRPr="00BD5523" w:rsidRDefault="00AF1D4C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0</w:t>
            </w:r>
          </w:p>
        </w:tc>
        <w:tc>
          <w:tcPr>
            <w:tcW w:w="1985" w:type="dxa"/>
          </w:tcPr>
          <w:p w:rsidR="00F15E58" w:rsidRPr="00BD5523" w:rsidRDefault="005C0AA4" w:rsidP="005C0AA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1874" w:type="dxa"/>
          </w:tcPr>
          <w:p w:rsidR="00F15E58" w:rsidRPr="00BD5523" w:rsidRDefault="00673441" w:rsidP="006734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55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F15E58" w:rsidRPr="00BD5523" w:rsidTr="00020E53">
        <w:tc>
          <w:tcPr>
            <w:tcW w:w="3510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:rsidR="00F15E58" w:rsidRPr="00BD5523" w:rsidRDefault="00F15E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CB6419" w:rsidRPr="003C006C" w:rsidRDefault="00CB6419">
      <w:pPr>
        <w:rPr>
          <w:lang w:val="en-US"/>
        </w:rPr>
      </w:pPr>
    </w:p>
    <w:sectPr w:rsidR="00CB6419" w:rsidRPr="003C0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419"/>
    <w:rsid w:val="00020E53"/>
    <w:rsid w:val="000C1898"/>
    <w:rsid w:val="00133E11"/>
    <w:rsid w:val="002B4F16"/>
    <w:rsid w:val="003C006C"/>
    <w:rsid w:val="005C0AA4"/>
    <w:rsid w:val="00673441"/>
    <w:rsid w:val="006C168E"/>
    <w:rsid w:val="00707196"/>
    <w:rsid w:val="00991BF2"/>
    <w:rsid w:val="00AE1096"/>
    <w:rsid w:val="00AF1D4C"/>
    <w:rsid w:val="00BD5523"/>
    <w:rsid w:val="00CB6419"/>
    <w:rsid w:val="00D63314"/>
    <w:rsid w:val="00F15E58"/>
    <w:rsid w:val="00FD0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985CB228-0BED-4FA4-8F7E-4385726517FC}"/>
</file>

<file path=customXml/itemProps2.xml><?xml version="1.0" encoding="utf-8"?>
<ds:datastoreItem xmlns:ds="http://schemas.openxmlformats.org/officeDocument/2006/customXml" ds:itemID="{17F21DEC-8EC1-4728-8EBB-94C39D49E6FF}"/>
</file>

<file path=customXml/itemProps3.xml><?xml version="1.0" encoding="utf-8"?>
<ds:datastoreItem xmlns:ds="http://schemas.openxmlformats.org/officeDocument/2006/customXml" ds:itemID="{04F76B2A-DD13-424C-A9D8-9F56279541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Guyard</dc:creator>
  <cp:lastModifiedBy>Muriel Guyard</cp:lastModifiedBy>
  <cp:revision>8</cp:revision>
  <dcterms:created xsi:type="dcterms:W3CDTF">2017-04-13T07:15:00Z</dcterms:created>
  <dcterms:modified xsi:type="dcterms:W3CDTF">2017-04-13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